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9C8" w:rsidRPr="005859C8" w:rsidRDefault="005859C8" w:rsidP="005859C8">
      <w:pPr>
        <w:spacing w:line="480" w:lineRule="auto"/>
        <w:jc w:val="both"/>
        <w:rPr>
          <w:rFonts w:ascii="Arial" w:hAnsi="Arial" w:cs="Arial"/>
          <w:lang w:val="en-US"/>
        </w:rPr>
      </w:pPr>
      <w:r w:rsidRPr="009C3056">
        <w:rPr>
          <w:rFonts w:ascii="Arial" w:hAnsi="Arial" w:cs="Arial"/>
          <w:b/>
          <w:color w:val="000000"/>
          <w:lang w:val="en-US"/>
        </w:rPr>
        <w:t>Supplementary Table S</w:t>
      </w:r>
      <w:r>
        <w:rPr>
          <w:rFonts w:ascii="Arial" w:hAnsi="Arial" w:cs="Arial"/>
          <w:b/>
          <w:color w:val="000000"/>
          <w:lang w:val="en-US"/>
        </w:rPr>
        <w:t>4</w:t>
      </w:r>
      <w:bookmarkStart w:id="0" w:name="_GoBack"/>
      <w:bookmarkEnd w:id="0"/>
      <w:r w:rsidRPr="009C3056">
        <w:rPr>
          <w:rFonts w:ascii="Arial" w:hAnsi="Arial" w:cs="Arial"/>
          <w:b/>
          <w:bCs/>
          <w:color w:val="000000"/>
          <w:sz w:val="23"/>
          <w:szCs w:val="23"/>
          <w:lang w:val="en-US"/>
        </w:rPr>
        <w:t xml:space="preserve"> </w:t>
      </w:r>
      <w:r w:rsidRPr="009C3056">
        <w:rPr>
          <w:rFonts w:ascii="Arial" w:hAnsi="Arial" w:cs="Arial"/>
          <w:lang w:val="en-US"/>
        </w:rPr>
        <w:t>General isolate d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614"/>
        <w:gridCol w:w="2320"/>
        <w:gridCol w:w="2095"/>
        <w:gridCol w:w="2268"/>
        <w:gridCol w:w="1626"/>
      </w:tblGrid>
      <w:tr w:rsidR="009360E2" w:rsidRPr="009360E2" w:rsidTr="00881C52">
        <w:trPr>
          <w:trHeight w:val="30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b/>
              </w:rPr>
            </w:pPr>
            <w:r w:rsidRPr="009360E2">
              <w:rPr>
                <w:b/>
              </w:rPr>
              <w:t>Isolate no.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b/>
              </w:rPr>
            </w:pPr>
            <w:r w:rsidRPr="009360E2">
              <w:rPr>
                <w:b/>
              </w:rPr>
              <w:t>Isolate nam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b/>
              </w:rPr>
            </w:pPr>
            <w:r w:rsidRPr="009360E2">
              <w:rPr>
                <w:b/>
              </w:rPr>
              <w:t>Province/year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b/>
              </w:rPr>
            </w:pPr>
            <w:r w:rsidRPr="009360E2">
              <w:rPr>
                <w:b/>
              </w:rPr>
              <w:t xml:space="preserve">Genbank no.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b/>
              </w:rPr>
            </w:pPr>
            <w:r w:rsidRPr="009360E2">
              <w:rPr>
                <w:b/>
              </w:rPr>
              <w:t>Specie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b/>
              </w:rPr>
            </w:pPr>
            <w:r w:rsidRPr="009360E2">
              <w:rPr>
                <w:b/>
              </w:rPr>
              <w:t>Coordinates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9360E2" w:rsidRPr="009360E2" w:rsidRDefault="009360E2" w:rsidP="009360E2">
            <w:r w:rsidRPr="009360E2">
              <w:t>1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:rsidR="009360E2" w:rsidRPr="009360E2" w:rsidRDefault="009360E2" w:rsidP="009360E2">
            <w:r w:rsidRPr="009360E2">
              <w:t>UU3110504006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:rsidR="009360E2" w:rsidRPr="009360E2" w:rsidRDefault="009360E2" w:rsidP="009360E2">
            <w:r w:rsidRPr="009360E2">
              <w:t>Overijssel/2011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noWrap/>
            <w:hideMark/>
          </w:tcPr>
          <w:p w:rsidR="009360E2" w:rsidRPr="009360E2" w:rsidRDefault="009360E2" w:rsidP="009360E2">
            <w:r w:rsidRPr="009360E2">
              <w:t>MF00427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:rsidR="009360E2" w:rsidRPr="009360E2" w:rsidRDefault="009360E2" w:rsidP="009360E2">
            <w:r w:rsidRPr="009360E2">
              <w:t>6.31, 52.65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2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10920007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Drenthe/2011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38789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47, 52.75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3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10810001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Drenthe/2011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33604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21, 52.77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4a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20627007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Overijssel/2012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62693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bates fuscus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28, 52.63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4b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50625026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Overijssel/2015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102029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Lissotriton vulgaris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28, 52.63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5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40911033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Drenthe/2014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102028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37, 52.73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6a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30829033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Friesland/2013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62694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Lissotriton vulgaris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29, 52.94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6b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40624035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Friesland/2014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62695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29, 52.94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7a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40708068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Friesland/2014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93732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38, 52.97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7b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50902051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Friesland/2015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004272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38, 52.97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8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50902003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Drenthe/2015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102030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50, 52.98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9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51009019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Gelderland/2015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125269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28, 51.98</w:t>
            </w:r>
          </w:p>
        </w:tc>
      </w:tr>
      <w:tr w:rsidR="009360E2" w:rsidRPr="009360E2" w:rsidTr="00881C52">
        <w:trPr>
          <w:trHeight w:val="300"/>
        </w:trPr>
        <w:tc>
          <w:tcPr>
            <w:tcW w:w="1242" w:type="dxa"/>
            <w:noWrap/>
            <w:hideMark/>
          </w:tcPr>
          <w:p w:rsidR="009360E2" w:rsidRPr="009360E2" w:rsidRDefault="009360E2" w:rsidP="009360E2">
            <w:r w:rsidRPr="009360E2">
              <w:t>10</w:t>
            </w:r>
          </w:p>
        </w:tc>
        <w:tc>
          <w:tcPr>
            <w:tcW w:w="1614" w:type="dxa"/>
            <w:noWrap/>
            <w:hideMark/>
          </w:tcPr>
          <w:p w:rsidR="009360E2" w:rsidRPr="009360E2" w:rsidRDefault="009360E2" w:rsidP="009360E2">
            <w:r w:rsidRPr="009360E2">
              <w:t>UU3160714042</w:t>
            </w:r>
          </w:p>
        </w:tc>
        <w:tc>
          <w:tcPr>
            <w:tcW w:w="2320" w:type="dxa"/>
            <w:noWrap/>
            <w:hideMark/>
          </w:tcPr>
          <w:p w:rsidR="009360E2" w:rsidRPr="009360E2" w:rsidRDefault="009360E2" w:rsidP="009360E2">
            <w:r w:rsidRPr="009360E2">
              <w:t>Limburg/2016</w:t>
            </w:r>
          </w:p>
        </w:tc>
        <w:tc>
          <w:tcPr>
            <w:tcW w:w="2095" w:type="dxa"/>
            <w:noWrap/>
            <w:hideMark/>
          </w:tcPr>
          <w:p w:rsidR="009360E2" w:rsidRPr="009360E2" w:rsidRDefault="009360E2" w:rsidP="009360E2">
            <w:r w:rsidRPr="009360E2">
              <w:t>MF125270</w:t>
            </w:r>
          </w:p>
        </w:tc>
        <w:tc>
          <w:tcPr>
            <w:tcW w:w="2268" w:type="dxa"/>
            <w:noWrap/>
            <w:hideMark/>
          </w:tcPr>
          <w:p w:rsidR="009360E2" w:rsidRPr="009360E2" w:rsidRDefault="009360E2" w:rsidP="009360E2">
            <w:pPr>
              <w:rPr>
                <w:i/>
                <w:iCs/>
              </w:rPr>
            </w:pPr>
            <w:r w:rsidRPr="009360E2">
              <w:rPr>
                <w:i/>
                <w:iCs/>
              </w:rPr>
              <w:t>Pelophylax spp</w:t>
            </w:r>
          </w:p>
        </w:tc>
        <w:tc>
          <w:tcPr>
            <w:tcW w:w="1626" w:type="dxa"/>
            <w:noWrap/>
            <w:hideMark/>
          </w:tcPr>
          <w:p w:rsidR="009360E2" w:rsidRPr="009360E2" w:rsidRDefault="009360E2" w:rsidP="009360E2">
            <w:r w:rsidRPr="009360E2">
              <w:t>6.04, 51.16</w:t>
            </w:r>
          </w:p>
        </w:tc>
      </w:tr>
    </w:tbl>
    <w:p w:rsidR="00FB02CA" w:rsidRDefault="00FB02CA"/>
    <w:sectPr w:rsidR="00FB02CA" w:rsidSect="009360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0E2"/>
    <w:rsid w:val="000014D8"/>
    <w:rsid w:val="00016997"/>
    <w:rsid w:val="00024366"/>
    <w:rsid w:val="00065A8A"/>
    <w:rsid w:val="00071265"/>
    <w:rsid w:val="000821C2"/>
    <w:rsid w:val="00092076"/>
    <w:rsid w:val="000959DD"/>
    <w:rsid w:val="000961C2"/>
    <w:rsid w:val="000A7A71"/>
    <w:rsid w:val="000C420B"/>
    <w:rsid w:val="000E60DD"/>
    <w:rsid w:val="000F0441"/>
    <w:rsid w:val="00112FDA"/>
    <w:rsid w:val="0011785A"/>
    <w:rsid w:val="00135978"/>
    <w:rsid w:val="00150536"/>
    <w:rsid w:val="001601A1"/>
    <w:rsid w:val="001643F0"/>
    <w:rsid w:val="00185FD5"/>
    <w:rsid w:val="00194798"/>
    <w:rsid w:val="001B2990"/>
    <w:rsid w:val="001B5453"/>
    <w:rsid w:val="001D1ADB"/>
    <w:rsid w:val="001D4360"/>
    <w:rsid w:val="001F4FB1"/>
    <w:rsid w:val="001F6387"/>
    <w:rsid w:val="002052F6"/>
    <w:rsid w:val="00221FEF"/>
    <w:rsid w:val="00224289"/>
    <w:rsid w:val="002544F1"/>
    <w:rsid w:val="00276E0E"/>
    <w:rsid w:val="002A25E1"/>
    <w:rsid w:val="002A407B"/>
    <w:rsid w:val="002A595E"/>
    <w:rsid w:val="002A633B"/>
    <w:rsid w:val="002A6D72"/>
    <w:rsid w:val="002C288E"/>
    <w:rsid w:val="002D3353"/>
    <w:rsid w:val="002F2172"/>
    <w:rsid w:val="002F2B5D"/>
    <w:rsid w:val="002F4B9B"/>
    <w:rsid w:val="003064A7"/>
    <w:rsid w:val="0031614D"/>
    <w:rsid w:val="00323266"/>
    <w:rsid w:val="00342B3C"/>
    <w:rsid w:val="003444D2"/>
    <w:rsid w:val="0034624E"/>
    <w:rsid w:val="00350779"/>
    <w:rsid w:val="00361549"/>
    <w:rsid w:val="00380437"/>
    <w:rsid w:val="00386A01"/>
    <w:rsid w:val="003B5E8A"/>
    <w:rsid w:val="003D0E03"/>
    <w:rsid w:val="00401C1F"/>
    <w:rsid w:val="004160A0"/>
    <w:rsid w:val="00416449"/>
    <w:rsid w:val="0042595A"/>
    <w:rsid w:val="00432294"/>
    <w:rsid w:val="0043605A"/>
    <w:rsid w:val="00472550"/>
    <w:rsid w:val="004C2E4F"/>
    <w:rsid w:val="004C77EC"/>
    <w:rsid w:val="00502385"/>
    <w:rsid w:val="00505475"/>
    <w:rsid w:val="00531EC0"/>
    <w:rsid w:val="00537DBF"/>
    <w:rsid w:val="00563F61"/>
    <w:rsid w:val="00565BAF"/>
    <w:rsid w:val="00574CC3"/>
    <w:rsid w:val="0058292B"/>
    <w:rsid w:val="005859C8"/>
    <w:rsid w:val="00586652"/>
    <w:rsid w:val="00592B90"/>
    <w:rsid w:val="005A4664"/>
    <w:rsid w:val="005E3035"/>
    <w:rsid w:val="005F0EF8"/>
    <w:rsid w:val="00605542"/>
    <w:rsid w:val="00643019"/>
    <w:rsid w:val="00644342"/>
    <w:rsid w:val="0065220E"/>
    <w:rsid w:val="0065528E"/>
    <w:rsid w:val="00662976"/>
    <w:rsid w:val="0066564D"/>
    <w:rsid w:val="00667BB3"/>
    <w:rsid w:val="00677A1D"/>
    <w:rsid w:val="00680CFD"/>
    <w:rsid w:val="00681D29"/>
    <w:rsid w:val="0068410F"/>
    <w:rsid w:val="006A206B"/>
    <w:rsid w:val="006A424E"/>
    <w:rsid w:val="006B5AE2"/>
    <w:rsid w:val="006C62BD"/>
    <w:rsid w:val="006D165B"/>
    <w:rsid w:val="006F7BD9"/>
    <w:rsid w:val="007156B6"/>
    <w:rsid w:val="00732326"/>
    <w:rsid w:val="007540D9"/>
    <w:rsid w:val="00762321"/>
    <w:rsid w:val="007804AC"/>
    <w:rsid w:val="0079097A"/>
    <w:rsid w:val="0079666A"/>
    <w:rsid w:val="007B2145"/>
    <w:rsid w:val="007C69E7"/>
    <w:rsid w:val="007F4F59"/>
    <w:rsid w:val="00801BDE"/>
    <w:rsid w:val="0081097D"/>
    <w:rsid w:val="00827B05"/>
    <w:rsid w:val="00850306"/>
    <w:rsid w:val="00853FAB"/>
    <w:rsid w:val="00857009"/>
    <w:rsid w:val="008605A1"/>
    <w:rsid w:val="008641AC"/>
    <w:rsid w:val="008658B6"/>
    <w:rsid w:val="00870761"/>
    <w:rsid w:val="00881C52"/>
    <w:rsid w:val="00887035"/>
    <w:rsid w:val="008C062E"/>
    <w:rsid w:val="008C304C"/>
    <w:rsid w:val="008E4B9A"/>
    <w:rsid w:val="008F5391"/>
    <w:rsid w:val="008F6302"/>
    <w:rsid w:val="00902A81"/>
    <w:rsid w:val="00913970"/>
    <w:rsid w:val="0093058C"/>
    <w:rsid w:val="009360E2"/>
    <w:rsid w:val="00970498"/>
    <w:rsid w:val="00976042"/>
    <w:rsid w:val="00981A28"/>
    <w:rsid w:val="00995628"/>
    <w:rsid w:val="009C0174"/>
    <w:rsid w:val="009E049E"/>
    <w:rsid w:val="00A006C1"/>
    <w:rsid w:val="00A17A3A"/>
    <w:rsid w:val="00A643E6"/>
    <w:rsid w:val="00A67931"/>
    <w:rsid w:val="00A721CC"/>
    <w:rsid w:val="00A73277"/>
    <w:rsid w:val="00AA630D"/>
    <w:rsid w:val="00AB2450"/>
    <w:rsid w:val="00AB6F08"/>
    <w:rsid w:val="00AD75A8"/>
    <w:rsid w:val="00AE35DF"/>
    <w:rsid w:val="00AF372B"/>
    <w:rsid w:val="00B4156D"/>
    <w:rsid w:val="00B61C10"/>
    <w:rsid w:val="00B6664E"/>
    <w:rsid w:val="00BE5236"/>
    <w:rsid w:val="00BF5616"/>
    <w:rsid w:val="00BF5B6C"/>
    <w:rsid w:val="00BF6DFD"/>
    <w:rsid w:val="00C36BC4"/>
    <w:rsid w:val="00C41641"/>
    <w:rsid w:val="00C44AAD"/>
    <w:rsid w:val="00C516AC"/>
    <w:rsid w:val="00C7508D"/>
    <w:rsid w:val="00C90C45"/>
    <w:rsid w:val="00C91D8F"/>
    <w:rsid w:val="00C935E8"/>
    <w:rsid w:val="00CD3F25"/>
    <w:rsid w:val="00CF40DE"/>
    <w:rsid w:val="00D04A88"/>
    <w:rsid w:val="00D35C9F"/>
    <w:rsid w:val="00D6155A"/>
    <w:rsid w:val="00D67815"/>
    <w:rsid w:val="00D67B72"/>
    <w:rsid w:val="00D70519"/>
    <w:rsid w:val="00D70583"/>
    <w:rsid w:val="00D96B6E"/>
    <w:rsid w:val="00DB5ECD"/>
    <w:rsid w:val="00DB7981"/>
    <w:rsid w:val="00DE03FE"/>
    <w:rsid w:val="00DE2DE6"/>
    <w:rsid w:val="00E02EAD"/>
    <w:rsid w:val="00E33238"/>
    <w:rsid w:val="00E61ADD"/>
    <w:rsid w:val="00E84CAE"/>
    <w:rsid w:val="00E8740F"/>
    <w:rsid w:val="00E96BC8"/>
    <w:rsid w:val="00EA5846"/>
    <w:rsid w:val="00EB48E8"/>
    <w:rsid w:val="00EC2C45"/>
    <w:rsid w:val="00ED1722"/>
    <w:rsid w:val="00ED43AA"/>
    <w:rsid w:val="00ED54C1"/>
    <w:rsid w:val="00EE3B56"/>
    <w:rsid w:val="00EF060A"/>
    <w:rsid w:val="00EF0FD5"/>
    <w:rsid w:val="00F00209"/>
    <w:rsid w:val="00F00B69"/>
    <w:rsid w:val="00F108D9"/>
    <w:rsid w:val="00F3278E"/>
    <w:rsid w:val="00F416C9"/>
    <w:rsid w:val="00FA1195"/>
    <w:rsid w:val="00FB02CA"/>
    <w:rsid w:val="00FB1754"/>
    <w:rsid w:val="00FC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9F7495-FAFB-4710-A644-C24DDD979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6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1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蛋蛋</cp:lastModifiedBy>
  <cp:revision>3</cp:revision>
  <dcterms:created xsi:type="dcterms:W3CDTF">2018-03-06T12:48:00Z</dcterms:created>
  <dcterms:modified xsi:type="dcterms:W3CDTF">2018-03-06T14:46:00Z</dcterms:modified>
</cp:coreProperties>
</file>